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4B5C90" w14:textId="36B16279" w:rsidR="003E511B" w:rsidRPr="002545AD" w:rsidRDefault="003E511B" w:rsidP="002545AD">
      <w:pPr>
        <w:pStyle w:val="berschrift1"/>
        <w:spacing w:line="480" w:lineRule="auto"/>
        <w:jc w:val="both"/>
        <w:rPr>
          <w:lang w:val="en-GB"/>
        </w:rPr>
      </w:pPr>
      <w:r w:rsidRPr="002545AD">
        <w:rPr>
          <w:lang w:val="en-GB"/>
        </w:rPr>
        <w:t xml:space="preserve">Test-retest, Inter- and Intra-rater reproducibility of size measurements of focal bone marrow lesions in MRI in patients with multiple myeloma </w:t>
      </w:r>
    </w:p>
    <w:p w14:paraId="1C3C8E85" w14:textId="0DEBFB08" w:rsidR="00A84CF6" w:rsidRPr="002545AD" w:rsidRDefault="00A84CF6" w:rsidP="002545AD">
      <w:pPr>
        <w:spacing w:line="480" w:lineRule="auto"/>
        <w:rPr>
          <w:lang w:val="en-GB"/>
        </w:rPr>
      </w:pPr>
    </w:p>
    <w:p w14:paraId="34927ECD" w14:textId="3C6DC10A" w:rsidR="00A84CF6" w:rsidRPr="002545AD" w:rsidRDefault="00A84CF6" w:rsidP="002545AD">
      <w:pPr>
        <w:spacing w:line="480" w:lineRule="auto"/>
        <w:jc w:val="center"/>
        <w:rPr>
          <w:b/>
          <w:bCs/>
          <w:lang w:val="en-GB"/>
        </w:rPr>
      </w:pPr>
      <w:r w:rsidRPr="002545AD">
        <w:rPr>
          <w:b/>
          <w:bCs/>
          <w:lang w:val="en-GB"/>
        </w:rPr>
        <w:t>- Supplements</w:t>
      </w:r>
      <w:r w:rsidR="00D917CA" w:rsidRPr="002545AD">
        <w:rPr>
          <w:b/>
          <w:bCs/>
          <w:lang w:val="en-GB"/>
        </w:rPr>
        <w:t xml:space="preserve"> </w:t>
      </w:r>
      <w:r w:rsidR="00B14E77" w:rsidRPr="002545AD">
        <w:rPr>
          <w:b/>
          <w:bCs/>
          <w:lang w:val="en-GB"/>
        </w:rPr>
        <w:t>-</w:t>
      </w:r>
    </w:p>
    <w:p w14:paraId="0464454F" w14:textId="749F60E0" w:rsidR="00AA6AF7" w:rsidRPr="002545AD" w:rsidRDefault="00AA6AF7" w:rsidP="002545AD">
      <w:pPr>
        <w:spacing w:line="480" w:lineRule="auto"/>
        <w:rPr>
          <w:b/>
          <w:bCs/>
          <w:lang w:val="en-GB"/>
        </w:rPr>
      </w:pPr>
      <w:r w:rsidRPr="002545AD">
        <w:rPr>
          <w:b/>
          <w:bCs/>
          <w:lang w:val="en-GB"/>
        </w:rPr>
        <w:t>Details on patient repositioning</w:t>
      </w:r>
    </w:p>
    <w:p w14:paraId="4138F5CA" w14:textId="776784F5" w:rsidR="00E7599D" w:rsidRPr="002545AD" w:rsidRDefault="00AA6AF7" w:rsidP="002545AD">
      <w:pPr>
        <w:spacing w:line="480" w:lineRule="auto"/>
        <w:rPr>
          <w:lang w:val="en-GB"/>
        </w:rPr>
      </w:pPr>
      <w:r w:rsidRPr="002545AD">
        <w:rPr>
          <w:lang w:val="en-GB"/>
        </w:rPr>
        <w:t>Patients left the MRI couch between the scans and were instructed to walk a couple of steps. They were additionally offered to stretch, use the toilet, drink some water, or sit down for a couple of minutes before undergoing the second scan. Then, patients were newly positioned on the MRI couch and the coil for imaging the pelvic bone marrow was newly positioned, as it would be positioned when performing a whole-body scan.</w:t>
      </w:r>
    </w:p>
    <w:p w14:paraId="5964A24A" w14:textId="2983CDAE" w:rsidR="00572905" w:rsidRPr="002545AD" w:rsidRDefault="00572905" w:rsidP="002545AD">
      <w:pPr>
        <w:spacing w:line="480" w:lineRule="auto"/>
        <w:rPr>
          <w:lang w:val="en-GB"/>
        </w:rPr>
      </w:pPr>
    </w:p>
    <w:p w14:paraId="4076606E" w14:textId="6CAF0784" w:rsidR="00572905" w:rsidRPr="002545AD" w:rsidRDefault="00572905" w:rsidP="002545AD">
      <w:pPr>
        <w:spacing w:line="480" w:lineRule="auto"/>
        <w:rPr>
          <w:b/>
          <w:bCs/>
          <w:lang w:val="en-GB"/>
        </w:rPr>
      </w:pPr>
      <w:r w:rsidRPr="002545AD">
        <w:rPr>
          <w:b/>
          <w:bCs/>
          <w:lang w:val="en-GB"/>
        </w:rPr>
        <w:t>Details on imaging sequences</w:t>
      </w:r>
    </w:p>
    <w:p w14:paraId="6A13F3D2" w14:textId="66DDC7CB" w:rsidR="00572905" w:rsidRPr="002545AD" w:rsidRDefault="00572905" w:rsidP="002545AD">
      <w:pPr>
        <w:spacing w:line="480" w:lineRule="auto"/>
        <w:rPr>
          <w:lang w:val="en-GB"/>
        </w:rPr>
      </w:pPr>
      <w:r w:rsidRPr="002545AD">
        <w:rPr>
          <w:lang w:val="en-GB"/>
        </w:rPr>
        <w:t>Imaging sequences comprised coronal T1-weighted turbo spin echo (T1w; repetition time 528ms, echo time 8.4ms, in plane resolution 1.3mm x 1.3mm, slice thickness 5.0mm, 10% distance factor), coronal T2-weighted short-tau inversion recovery (T2w; repetition time 3650, echo time 56ms, in plane resolution 0.7mm x 0.7mm (interpolated), slice thickness 5.0mm, 10% distance factor, fat suppression: slice-selective inversion recovery (inversion time=160ms)), and axial diffusion weighted imaging (DWI;  Diffusion-EPI iShim, repetition time 5130, echo time 64ms, in plane resolution 1.8mm x 1.8mm (interpolated), slice thickness 6.0 mm, 0% distance factor, b values: 50s mm</w:t>
      </w:r>
      <w:r w:rsidRPr="002545AD">
        <w:rPr>
          <w:vertAlign w:val="superscript"/>
          <w:lang w:val="en-GB"/>
        </w:rPr>
        <w:t>-2</w:t>
      </w:r>
      <w:r w:rsidRPr="002545AD">
        <w:rPr>
          <w:lang w:val="en-GB"/>
        </w:rPr>
        <w:t xml:space="preserve"> and 800s mm</w:t>
      </w:r>
      <w:r w:rsidRPr="002545AD">
        <w:rPr>
          <w:vertAlign w:val="superscript"/>
          <w:lang w:val="en-GB"/>
        </w:rPr>
        <w:t>-2</w:t>
      </w:r>
      <w:r w:rsidRPr="002545AD">
        <w:rPr>
          <w:lang w:val="en-GB"/>
        </w:rPr>
        <w:t xml:space="preserve">, fat suppression: slice-selective inversion recovery (inversion time=180ms)). Full details on the MRI scanners, </w:t>
      </w:r>
      <w:r w:rsidRPr="002545AD">
        <w:rPr>
          <w:lang w:val="en-GB"/>
        </w:rPr>
        <w:lastRenderedPageBreak/>
        <w:t xml:space="preserve">software version and MRI sequence parameters have been reported before </w:t>
      </w:r>
      <w:r w:rsidRPr="002545AD">
        <w:rPr>
          <w:lang w:val="en-GB"/>
        </w:rPr>
        <w:fldChar w:fldCharType="begin" w:fldLock="1"/>
      </w:r>
      <w:r w:rsidR="003E7A1B" w:rsidRPr="002545AD">
        <w:rPr>
          <w:lang w:val="en-GB"/>
        </w:rPr>
        <w:instrText>ADDIN CSL_CITATION {"citationItems":[{"id":"ITEM-1","itemData":{"DOI":"10.1097/RLI.0000000000000838","ISSN":"0020-9996","abstract":"Background/Objectives Apparent diffusion coefficient (ADC) and signal intensity (SI) measurements play an increasing role in magnetic resonance imaging (MRI) of monoclonal plasma cell disorders. The purpose of this study was to assess interrater variability, repeatability, and reproducibility of ADC and SI measurements from bone marrow (BM) under variation of MRI protocols and scanners. Patients and Methods Fifty-five patients with suspected or confirmed monoclonal plasma cell disorder were prospectively included in this institutional review board–approved study and underwent several measurements after the standard clinical whole-body MR scan, including repeated scan after repositioning, scan with a second MRI protocol, scan at a second 1.5 T scanner with a harmonized MRI protocol, and scan at a 3 T scanner. For T1-weighted, T2-weighted STIR, B800 images, and ADC maps, regions of interest were placed in the BM of the iliac crest and sacral bone, and in muscle tissue for image normalization. Bland-Altman plots were constructed, and absolute bias, relative bias to mean, limits of agreement, and coefficients of variation were calculated. Results Interrater variability and repeatability experiments showed a maximal relative bias of −0.077 and a maximal coefficient of variation of 16.2% for all sequences. Although the deviations at the second 1.5 T scanner with harmonized MRI protocol to the first 1.5 T scanner showed a maximal relative bias of 0.124 for all sequences, the variation of the MRI protocol and scan at the 3 T scanner led to large relative biases of up to −0.357 and −0.526, respectively. When comparing the 3 T scanner to the 1.5 T scanner, normalization to muscle reduced the bias of T1-weighted and T2-weighted sequences, but not of ADC maps. Conclusions The MRI scanners with identical field strength and harmonized MRI protocols can provide relatively stable quantitative measurements of BM ADC and SI. Deviations in MRI field strength and MRI protocol should be avoided when applying ADC cutoff values, which were established at other scanners or when performing multicentric imaging trials.","author":[{"dropping-particle":"","family":"Wennmann","given":"Markus","non-dropping-particle":"","parse-names":false,"suffix":""},{"dropping-particle":"","family":"Thierjung","given":"Heidi","non-dropping-particle":"","parse-names":false,"suffix":""},{"dropping-particle":"","family":"Bauer","given":"Fabian","non-dropping-particle":"","parse-names":false,"suffix":""},{"dropping-particle":"","family":"Weru","given":"Vivienn","non-dropping-particle":"","parse-names":false,"suffix":""},{"dropping-particle":"","family":"Hielscher","given":"Thomas","non-dropping-particle":"","parse-names":false,"suffix":""},{"dropping-particle":"","family":"Grözinger","given":"Martin","non-dropping-particle":"","parse-names":false,"suffix":""},{"dropping-particle":"","family":"Gnirs","given":"Regula","non-dropping-particle":"","parse-names":false,"suffix":""},{"dropping-particle":"","family":"Sauer","given":"Sandra","non-dropping-particle":"","parse-names":false,"suffix":""},{"dropping-particle":"","family":"Goldschmidt","given":"Hartmut","non-dropping-particle":"","parse-names":false,"suffix":""},{"dropping-particle":"","family":"Weinhold","given":"Niels","non-dropping-particle":"","parse-names":false,"suffix":""},{"dropping-particle":"","family":"Bonekamp","given":"David","non-dropping-particle":"","parse-names":false,"suffix":""},{"dropping-particle":"","family":"Schlemmer","given":"Heinz-Peter","non-dropping-particle":"","parse-names":false,"suffix":""},{"dropping-particle":"","family":"Weber","given":"Tim Frederik","non-dropping-particle":"","parse-names":false,"suffix":""},{"dropping-particle":"","family":"Delorme","given":"Stefan","non-dropping-particle":"","parse-names":false,"suffix":""},{"dropping-particle":"","family":"Rotkopf","given":"Lukas Thomas","non-dropping-particle":"","parse-names":false,"suffix":""}],"container-title":"Investigative Radiology","id":"ITEM-1","issue":"4","issued":{"date-parts":[["2022"]]},"title":"Repeatability and Reproducibility of ADC Measurements and MRI Signal Intensity Measurements of Bone Marrow in Monoclonal Plasma Cell Disorders: A Prospective Bi-institutional Multiscanner, Multiprotocol Study","type":"article-journal","volume":"57"},"uris":["http://www.mendeley.com/documents/?uuid=092dc4a1-a07e-443b-853b-236a5c7751e5"]}],"mendeley":{"formattedCitation":"&lt;sup&gt;1&lt;/sup&gt;","plainTextFormattedCitation":"1","previouslyFormattedCitation":"(1)"},"properties":{"noteIndex":0},"schema":"https://github.com/citation-style-language/schema/raw/master/csl-citation.json"}</w:instrText>
      </w:r>
      <w:r w:rsidRPr="002545AD">
        <w:rPr>
          <w:lang w:val="en-GB"/>
        </w:rPr>
        <w:fldChar w:fldCharType="separate"/>
      </w:r>
      <w:r w:rsidR="003E7A1B" w:rsidRPr="002545AD">
        <w:rPr>
          <w:noProof/>
          <w:vertAlign w:val="superscript"/>
          <w:lang w:val="en-GB"/>
        </w:rPr>
        <w:t>1</w:t>
      </w:r>
      <w:r w:rsidRPr="002545AD">
        <w:rPr>
          <w:lang w:val="en-GB"/>
        </w:rPr>
        <w:fldChar w:fldCharType="end"/>
      </w:r>
      <w:r w:rsidRPr="002545AD">
        <w:rPr>
          <w:lang w:val="en-GB"/>
        </w:rPr>
        <w:t xml:space="preserve"> and can be found there as scanner 1, protocol 1a.</w:t>
      </w:r>
    </w:p>
    <w:p w14:paraId="28838CE4" w14:textId="71E94F30" w:rsidR="00AA6AF7" w:rsidRPr="002545AD" w:rsidRDefault="00AA6AF7" w:rsidP="002545AD">
      <w:pPr>
        <w:keepNext/>
        <w:spacing w:line="480" w:lineRule="auto"/>
        <w:rPr>
          <w:lang w:val="en-GB"/>
        </w:rPr>
      </w:pPr>
    </w:p>
    <w:p w14:paraId="1E8FCFF6" w14:textId="723A9AF9" w:rsidR="0027528B" w:rsidRPr="002545AD" w:rsidRDefault="0027528B" w:rsidP="002545AD">
      <w:pPr>
        <w:keepNext/>
        <w:spacing w:line="480" w:lineRule="auto"/>
        <w:rPr>
          <w:b/>
          <w:bCs/>
          <w:lang w:val="en-GB"/>
        </w:rPr>
      </w:pPr>
      <w:r w:rsidRPr="002545AD">
        <w:rPr>
          <w:b/>
          <w:bCs/>
          <w:lang w:val="en-GB"/>
        </w:rPr>
        <w:t>Further details on image assessment</w:t>
      </w:r>
    </w:p>
    <w:p w14:paraId="75B8E30F" w14:textId="06C82102" w:rsidR="0027528B" w:rsidRPr="002545AD" w:rsidRDefault="0027528B" w:rsidP="002545AD">
      <w:pPr>
        <w:keepNext/>
        <w:spacing w:line="480" w:lineRule="auto"/>
        <w:rPr>
          <w:lang w:val="en-GB"/>
        </w:rPr>
      </w:pPr>
      <w:r w:rsidRPr="002545AD">
        <w:rPr>
          <w:lang w:val="en-GB"/>
        </w:rPr>
        <w:t>The field of view when performing the scans for this study was primarily set to the pelvis, but focal lesions in the lower lumber spine or proximal femora were also measured if fully covered in the field of view in all three sequences. Lesions which were very ill-defined, for example due to very low contrast to surrounding diffuse infiltration or hypercellular bone marrow due to therapy effects, were excluded in consensus with an experienced senior reader (20 years of experience in reading scans with MPCDs).</w:t>
      </w:r>
    </w:p>
    <w:p w14:paraId="4CC71023" w14:textId="77777777" w:rsidR="0027528B" w:rsidRPr="002545AD" w:rsidRDefault="0027528B" w:rsidP="002545AD">
      <w:pPr>
        <w:keepNext/>
        <w:spacing w:line="480" w:lineRule="auto"/>
        <w:rPr>
          <w:lang w:val="en-GB"/>
        </w:rPr>
      </w:pPr>
    </w:p>
    <w:p w14:paraId="24DE9D7C" w14:textId="2B68DE7B" w:rsidR="00726B63" w:rsidRPr="002545AD" w:rsidRDefault="00726B63" w:rsidP="002545AD">
      <w:pPr>
        <w:keepNext/>
        <w:spacing w:line="480" w:lineRule="auto"/>
        <w:rPr>
          <w:b/>
          <w:bCs/>
          <w:lang w:val="en-GB"/>
        </w:rPr>
      </w:pPr>
      <w:r w:rsidRPr="002545AD">
        <w:rPr>
          <w:b/>
          <w:bCs/>
          <w:lang w:val="en-GB"/>
        </w:rPr>
        <w:t>Further details on statistical analysis</w:t>
      </w:r>
    </w:p>
    <w:p w14:paraId="1F87292A" w14:textId="4F674A4B" w:rsidR="00726B63" w:rsidRPr="00A9548F" w:rsidRDefault="00726B63" w:rsidP="002545AD">
      <w:pPr>
        <w:keepNext/>
        <w:spacing w:line="480" w:lineRule="auto"/>
        <w:rPr>
          <w:rFonts w:ascii="Calibri" w:eastAsia="Times New Roman" w:hAnsi="Calibri" w:cs="Calibri"/>
          <w:color w:val="000000"/>
          <w:lang w:val="en-US" w:eastAsia="de-DE"/>
        </w:rPr>
      </w:pPr>
      <w:r w:rsidRPr="002545AD">
        <w:rPr>
          <w:lang w:val="en-GB"/>
        </w:rPr>
        <w:t xml:space="preserve">Due to the multiple nature of the measurements of a patient with each rater/MRI-sequence, the LoA as well as the mean bias were computed using a mixed effects model to </w:t>
      </w:r>
      <w:proofErr w:type="gramStart"/>
      <w:r w:rsidRPr="002545AD">
        <w:rPr>
          <w:lang w:val="en-GB"/>
        </w:rPr>
        <w:t>take into account</w:t>
      </w:r>
      <w:proofErr w:type="gramEnd"/>
      <w:r w:rsidRPr="002545AD">
        <w:rPr>
          <w:lang w:val="en-GB"/>
        </w:rPr>
        <w:t xml:space="preserve"> all the sources of variability. We employed the approach detailed in Parker et al. </w:t>
      </w:r>
      <w:r w:rsidRPr="002545AD">
        <w:rPr>
          <w:lang w:val="en-GB"/>
        </w:rPr>
        <w:fldChar w:fldCharType="begin" w:fldLock="1"/>
      </w:r>
      <w:r w:rsidR="003E7A1B" w:rsidRPr="002545AD">
        <w:rPr>
          <w:lang w:val="en-GB"/>
        </w:rPr>
        <w:instrText>ADDIN CSL_CITATION {"citationItems":[{"id":"ITEM-1","itemData":{"DOI":"10.1371/journal.pone.0168321","ISSN":"1932-6203 (Electronic)","PMID":"27973556","abstract":"INTRODUCTION: The Bland-Altman limits of agreement method is widely used to assess how well the measurements produced by two raters, devices or systems agree with each other. However, mixed effects versions of the method which take into account multiple sources of variability are less well described in the literature. We address the practical challenges of applying mixed effects limits of agreement to the comparison of several devices to measure respiratory rate in patients with chronic obstructive pulmonary disease (COPD). METHODS: Respiratory rate was measured in 21 people with a range of severity of COPD. Participants were asked to perform eleven different activities representative of daily life during a laboratory-based standardised protocol of 57 minutes. A mixed effects limits of agreement method was used to assess the agreement of five commercially available monitors (Camera, Photoplethysmography (PPG), Impedance, Accelerometer, and Chest-band) with the current gold standard device for measuring respiratory rate. RESULTS: Results produced using mixed effects limits of agreement were compared to results from a fixed effects method based on analysis of variance (ANOVA) and were found to be similar. The Accelerometer and Chest-band devices produced the narrowest limits of agreement (-8.63 to 4.27 and -9.99 to 6.80 respectively) with mean bias -2.18 and -1.60 breaths per minute. These devices also had the lowest within-participant and overall standard deviations (3.23 and 3.29 for Accelerometer and 4.17 and 4.28 for Chest-band respectively). CONCLUSIONS: The mixed effects limits of agreement analysis enabled us to answer the question of which devices showed the strongest agreement with the gold standard device with respect to measuring respiratory rates. In particular, the estimated within-participant and overall standard deviations of the differences, which are easily obtainable from the mixed effects model results, gave a clear indication that the Accelerometer and Chest-band devices performed best.","author":[{"dropping-particle":"","family":"Parker","given":"Richard A","non-dropping-particle":"","parse-names":false,"suffix":""},{"dropping-particle":"","family":"Weir","given":"Christopher J","non-dropping-particle":"","parse-names":false,"suffix":""},{"dropping-particle":"","family":"Rubio","given":"Noah","non-dropping-particle":"","parse-names":false,"suffix":""},{"dropping-particle":"","family":"Rabinovich","given":"Roberto","non-dropping-particle":"","parse-names":false,"suffix":""},{"dropping-particle":"","family":"Pinnock","given":"Hilary","non-dropping-particle":"","parse-names":false,"suffix":""},{"dropping-particle":"","family":"Hanley","given":"Janet","non-dropping-particle":"","parse-names":false,"suffix":""},{"dropping-particle":"","family":"McCloughan","given":"Lucy","non-dropping-particle":"","parse-names":false,"suffix":""},{"dropping-particle":"","family":"Drost","given":"Ellen M","non-dropping-particle":"","parse-names":false,"suffix":""},{"dropping-particle":"","family":"Mantoani","given":"Leandro C","non-dropping-particle":"","parse-names":false,"suffix":""},{"dropping-particle":"","family":"MacNee","given":"William","non-dropping-particle":"","parse-names":false,"suffix":""},{"dropping-particle":"","family":"McKinstry","given":"Brian","non-dropping-particle":"","parse-names":false,"suffix":""}],"container-title":"PloS one","id":"ITEM-1","issue":"12","issued":{"date-parts":[["2016"]]},"language":"eng","page":"e0168321","title":"Application of Mixed Effects Limits of Agreement in the Presence of Multiple Sources of Variability: Exemplar from the Comparison of Several Devices to Measure Respiratory Rate in COPD Patients.","type":"article-journal","volume":"11"},"uris":["http://www.mendeley.com/documents/?uuid=9803cd91-7a6b-4689-9473-c3e1c46aa5b2"]}],"mendeley":{"formattedCitation":"&lt;sup&gt;2&lt;/sup&gt;","plainTextFormattedCitation":"2","previouslyFormattedCitation":"(2)"},"properties":{"noteIndex":0},"schema":"https://github.com/citation-style-language/schema/raw/master/csl-citation.json"}</w:instrText>
      </w:r>
      <w:r w:rsidRPr="002545AD">
        <w:rPr>
          <w:lang w:val="en-GB"/>
        </w:rPr>
        <w:fldChar w:fldCharType="separate"/>
      </w:r>
      <w:r w:rsidR="003E7A1B" w:rsidRPr="002545AD">
        <w:rPr>
          <w:noProof/>
          <w:vertAlign w:val="superscript"/>
          <w:lang w:val="en-GB"/>
        </w:rPr>
        <w:t>2</w:t>
      </w:r>
      <w:r w:rsidRPr="002545AD">
        <w:rPr>
          <w:lang w:val="en-GB"/>
        </w:rPr>
        <w:fldChar w:fldCharType="end"/>
      </w:r>
      <w:r w:rsidRPr="002545AD">
        <w:rPr>
          <w:lang w:val="en-GB"/>
        </w:rPr>
        <w:t xml:space="preserve"> where the paired differences were computed and modelled directly, with the patient as a random effect. For the estimation of 95% confidence intervals for the LoA and mean bias, we employed the parametric bootstrap-t approach as in Parker et al. </w:t>
      </w:r>
      <w:r w:rsidRPr="002545AD">
        <w:rPr>
          <w:lang w:val="en-GB"/>
        </w:rPr>
        <w:fldChar w:fldCharType="begin" w:fldLock="1"/>
      </w:r>
      <w:r w:rsidR="003E7A1B" w:rsidRPr="002545AD">
        <w:rPr>
          <w:lang w:val="en-GB"/>
        </w:rPr>
        <w:instrText>ADDIN CSL_CITATION {"citationItems":[{"id":"ITEM-1","itemData":{"DOI":"10.1371/journal.pone.0168321","ISSN":"1932-6203 (Electronic)","PMID":"27973556","abstract":"INTRODUCTION: The Bland-Altman limits of agreement method is widely used to assess how well the measurements produced by two raters, devices or systems agree with each other. However, mixed effects versions of the method which take into account multiple sources of variability are less well described in the literature. We address the practical challenges of applying mixed effects limits of agreement to the comparison of several devices to measure respiratory rate in patients with chronic obstructive pulmonary disease (COPD). METHODS: Respiratory rate was measured in 21 people with a range of severity of COPD. Participants were asked to perform eleven different activities representative of daily life during a laboratory-based standardised protocol of 57 minutes. A mixed effects limits of agreement method was used to assess the agreement of five commercially available monitors (Camera, Photoplethysmography (PPG), Impedance, Accelerometer, and Chest-band) with the current gold standard device for measuring respiratory rate. RESULTS: Results produced using mixed effects limits of agreement were compared to results from a fixed effects method based on analysis of variance (ANOVA) and were found to be similar. The Accelerometer and Chest-band devices produced the narrowest limits of agreement (-8.63 to 4.27 and -9.99 to 6.80 respectively) with mean bias -2.18 and -1.60 breaths per minute. These devices also had the lowest within-participant and overall standard deviations (3.23 and 3.29 for Accelerometer and 4.17 and 4.28 for Chest-band respectively). CONCLUSIONS: The mixed effects limits of agreement analysis enabled us to answer the question of which devices showed the strongest agreement with the gold standard device with respect to measuring respiratory rates. In particular, the estimated within-participant and overall standard deviations of the differences, which are easily obtainable from the mixed effects model results, gave a clear indication that the Accelerometer and Chest-band devices performed best.","author":[{"dropping-particle":"","family":"Parker","given":"Richard A","non-dropping-particle":"","parse-names":false,"suffix":""},{"dropping-particle":"","family":"Weir","given":"Christopher J","non-dropping-particle":"","parse-names":false,"suffix":""},{"dropping-particle":"","family":"Rubio","given":"Noah","non-dropping-particle":"","parse-names":false,"suffix":""},{"dropping-particle":"","family":"Rabinovich","given":"Roberto","non-dropping-particle":"","parse-names":false,"suffix":""},{"dropping-particle":"","family":"Pinnock","given":"Hilary","non-dropping-particle":"","parse-names":false,"suffix":""},{"dropping-particle":"","family":"Hanley","given":"Janet","non-dropping-particle":"","parse-names":false,"suffix":""},{"dropping-particle":"","family":"McCloughan","given":"Lucy","non-dropping-particle":"","parse-names":false,"suffix":""},{"dropping-particle":"","family":"Drost","given":"Ellen M","non-dropping-particle":"","parse-names":false,"suffix":""},{"dropping-particle":"","family":"Mantoani","given":"Leandro C","non-dropping-particle":"","parse-names":false,"suffix":""},{"dropping-particle":"","family":"MacNee","given":"William","non-dropping-particle":"","parse-names":false,"suffix":""},{"dropping-particle":"","family":"McKinstry","given":"Brian","non-dropping-particle":"","parse-names":false,"suffix":""}],"container-title":"PloS one","id":"ITEM-1","issue":"12","issued":{"date-parts":[["2016"]]},"language":"eng","page":"e0168321","title":"Application of Mixed Effects Limits of Agreement in the Presence of Multiple Sources of Variability: Exemplar from the Comparison of Several Devices to Measure Respiratory Rate in COPD Patients.","type":"article-journal","volume":"11"},"uris":["http://www.mendeley.com/documents/?uuid=9803cd91-7a6b-4689-9473-c3e1c46aa5b2"]}],"mendeley":{"formattedCitation":"&lt;sup&gt;2&lt;/sup&gt;","plainTextFormattedCitation":"2","previouslyFormattedCitation":"(2)"},"properties":{"noteIndex":0},"schema":"https://github.com/citation-style-language/schema/raw/master/csl-citation.json"}</w:instrText>
      </w:r>
      <w:r w:rsidRPr="002545AD">
        <w:rPr>
          <w:lang w:val="en-GB"/>
        </w:rPr>
        <w:fldChar w:fldCharType="separate"/>
      </w:r>
      <w:r w:rsidR="003E7A1B" w:rsidRPr="002545AD">
        <w:rPr>
          <w:noProof/>
          <w:vertAlign w:val="superscript"/>
          <w:lang w:val="en-GB"/>
        </w:rPr>
        <w:t>2</w:t>
      </w:r>
      <w:r w:rsidRPr="002545AD">
        <w:rPr>
          <w:lang w:val="en-GB"/>
        </w:rPr>
        <w:fldChar w:fldCharType="end"/>
      </w:r>
      <w:r w:rsidRPr="002545AD">
        <w:rPr>
          <w:lang w:val="en-GB"/>
        </w:rPr>
        <w:t>.</w:t>
      </w:r>
      <w:r w:rsidR="005C2E9A">
        <w:rPr>
          <w:lang w:val="en-GB"/>
        </w:rPr>
        <w:t xml:space="preserve"> </w:t>
      </w:r>
      <w:r w:rsidR="0098483D" w:rsidRPr="0098483D">
        <w:rPr>
          <w:lang w:val="en-GB"/>
        </w:rPr>
        <w:t>Both absolute differences and relative differences after log-transformation were computed. As relative differences showed funnel-shaped configuration for long and short axis diameters, absolute scale was more appropriate for our data, and consequently absolute differences are reported in the manuscript.</w:t>
      </w:r>
      <w:r w:rsidR="0098483D">
        <w:rPr>
          <w:lang w:val="en-GB"/>
        </w:rPr>
        <w:t xml:space="preserve"> </w:t>
      </w:r>
      <w:r w:rsidR="00A9548F" w:rsidRPr="009D3AC6">
        <w:rPr>
          <w:rFonts w:ascii="Calibri" w:eastAsia="Times New Roman" w:hAnsi="Calibri" w:cs="Calibri"/>
          <w:color w:val="000000"/>
          <w:lang w:val="en-US" w:eastAsia="de-DE"/>
        </w:rPr>
        <w:t>Test on whether the bias</w:t>
      </w:r>
      <w:r w:rsidR="00A9548F">
        <w:rPr>
          <w:rFonts w:ascii="Calibri" w:eastAsia="Times New Roman" w:hAnsi="Calibri" w:cs="Calibri"/>
          <w:color w:val="000000"/>
          <w:lang w:val="en-US" w:eastAsia="de-DE"/>
        </w:rPr>
        <w:t xml:space="preserve"> </w:t>
      </w:r>
      <w:r w:rsidR="00A9548F" w:rsidRPr="009D3AC6">
        <w:rPr>
          <w:rFonts w:ascii="Calibri" w:eastAsia="Times New Roman" w:hAnsi="Calibri" w:cs="Calibri"/>
          <w:color w:val="000000"/>
          <w:lang w:val="en-US" w:eastAsia="de-DE"/>
        </w:rPr>
        <w:t xml:space="preserve">was significantly different from zero </w:t>
      </w:r>
      <w:r w:rsidR="00A9548F" w:rsidRPr="009D3AC6">
        <w:rPr>
          <w:rFonts w:ascii="Calibri" w:eastAsia="Times New Roman" w:hAnsi="Calibri" w:cs="Calibri"/>
          <w:color w:val="000000"/>
          <w:lang w:val="en-US" w:eastAsia="de-DE"/>
        </w:rPr>
        <w:lastRenderedPageBreak/>
        <w:t>was performed using a linear mixed model. P-values are reported, adjusted for multiple testing with the Bonferroni-Holm method. </w:t>
      </w:r>
    </w:p>
    <w:p w14:paraId="77F8777E" w14:textId="77777777" w:rsidR="00AA6AF7" w:rsidRPr="002545AD" w:rsidRDefault="00AA6AF7" w:rsidP="002545AD">
      <w:pPr>
        <w:keepNext/>
        <w:spacing w:line="480" w:lineRule="auto"/>
        <w:rPr>
          <w:lang w:val="en-GB"/>
        </w:rPr>
      </w:pPr>
    </w:p>
    <w:p w14:paraId="1E7234AF" w14:textId="77777777" w:rsidR="00AA6AF7" w:rsidRPr="002545AD" w:rsidRDefault="00AA6AF7" w:rsidP="002545AD">
      <w:pPr>
        <w:keepNext/>
        <w:spacing w:line="480" w:lineRule="auto"/>
        <w:rPr>
          <w:lang w:val="en-GB"/>
        </w:rPr>
      </w:pPr>
    </w:p>
    <w:p w14:paraId="6AC948F2" w14:textId="4426C577" w:rsidR="003E511B" w:rsidRPr="002545AD" w:rsidRDefault="00D917CA" w:rsidP="002545AD">
      <w:pPr>
        <w:keepNext/>
        <w:spacing w:line="480" w:lineRule="auto"/>
        <w:rPr>
          <w:lang w:val="en-GB"/>
        </w:rPr>
      </w:pPr>
      <w:r w:rsidRPr="002545AD">
        <w:rPr>
          <w:noProof/>
          <w:lang w:val="en-GB"/>
        </w:rPr>
        <w:drawing>
          <wp:inline distT="0" distB="0" distL="0" distR="0" wp14:anchorId="3E87B768" wp14:editId="7793D6C3">
            <wp:extent cx="5613400" cy="48514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613400" cy="4851400"/>
                    </a:xfrm>
                    <a:prstGeom prst="rect">
                      <a:avLst/>
                    </a:prstGeom>
                  </pic:spPr>
                </pic:pic>
              </a:graphicData>
            </a:graphic>
          </wp:inline>
        </w:drawing>
      </w:r>
    </w:p>
    <w:p w14:paraId="52ECACF8" w14:textId="4EDE26C6" w:rsidR="000C1335" w:rsidRPr="002545AD" w:rsidRDefault="003E511B" w:rsidP="002545AD">
      <w:pPr>
        <w:pStyle w:val="Beschriftung"/>
        <w:spacing w:line="480" w:lineRule="auto"/>
        <w:rPr>
          <w:i w:val="0"/>
          <w:iCs w:val="0"/>
          <w:lang w:val="en-GB"/>
        </w:rPr>
      </w:pPr>
      <w:r w:rsidRPr="002545AD">
        <w:rPr>
          <w:b/>
          <w:bCs/>
          <w:i w:val="0"/>
          <w:iCs w:val="0"/>
          <w:lang w:val="en-GB"/>
        </w:rPr>
        <w:t xml:space="preserve">Supplementary figure </w:t>
      </w:r>
      <w:r w:rsidRPr="002545AD">
        <w:rPr>
          <w:b/>
          <w:bCs/>
          <w:i w:val="0"/>
          <w:iCs w:val="0"/>
          <w:lang w:val="en-GB"/>
        </w:rPr>
        <w:fldChar w:fldCharType="begin"/>
      </w:r>
      <w:r w:rsidRPr="002545AD">
        <w:rPr>
          <w:b/>
          <w:bCs/>
          <w:i w:val="0"/>
          <w:iCs w:val="0"/>
          <w:lang w:val="en-GB"/>
        </w:rPr>
        <w:instrText xml:space="preserve"> SEQ Figure \* ARABIC </w:instrText>
      </w:r>
      <w:r w:rsidRPr="002545AD">
        <w:rPr>
          <w:b/>
          <w:bCs/>
          <w:i w:val="0"/>
          <w:iCs w:val="0"/>
          <w:lang w:val="en-GB"/>
        </w:rPr>
        <w:fldChar w:fldCharType="separate"/>
      </w:r>
      <w:r w:rsidRPr="002545AD">
        <w:rPr>
          <w:b/>
          <w:bCs/>
          <w:i w:val="0"/>
          <w:iCs w:val="0"/>
          <w:noProof/>
          <w:lang w:val="en-GB"/>
        </w:rPr>
        <w:t>1</w:t>
      </w:r>
      <w:r w:rsidRPr="002545AD">
        <w:rPr>
          <w:b/>
          <w:bCs/>
          <w:i w:val="0"/>
          <w:iCs w:val="0"/>
          <w:lang w:val="en-GB"/>
        </w:rPr>
        <w:fldChar w:fldCharType="end"/>
      </w:r>
      <w:r w:rsidRPr="002545AD">
        <w:rPr>
          <w:b/>
          <w:bCs/>
          <w:i w:val="0"/>
          <w:iCs w:val="0"/>
          <w:lang w:val="en-GB"/>
        </w:rPr>
        <w:t xml:space="preserve">. </w:t>
      </w:r>
      <w:r w:rsidRPr="002545AD">
        <w:rPr>
          <w:i w:val="0"/>
          <w:iCs w:val="0"/>
          <w:lang w:val="en-GB"/>
        </w:rPr>
        <w:t>Abbreviated flow chart for patient inclusion and exclusion process, as well as measurements included in the current analysis. The full inclusion / exclusion process from the prospective Multiscanner, Multiprotocol test-retest-study has been published elsewhere (compare</w:t>
      </w:r>
      <w:r w:rsidR="00D917CA" w:rsidRPr="002545AD">
        <w:rPr>
          <w:i w:val="0"/>
          <w:iCs w:val="0"/>
          <w:lang w:val="en-GB"/>
        </w:rPr>
        <w:t xml:space="preserve"> main text</w:t>
      </w:r>
      <w:r w:rsidRPr="002545AD">
        <w:rPr>
          <w:i w:val="0"/>
          <w:iCs w:val="0"/>
          <w:lang w:val="en-GB"/>
        </w:rPr>
        <w:t xml:space="preserve"> </w:t>
      </w:r>
      <w:r w:rsidR="00D917CA" w:rsidRPr="002545AD">
        <w:rPr>
          <w:i w:val="0"/>
          <w:iCs w:val="0"/>
          <w:lang w:val="en-GB"/>
        </w:rPr>
        <w:t>reference 27</w:t>
      </w:r>
      <w:r w:rsidRPr="002545AD">
        <w:rPr>
          <w:i w:val="0"/>
          <w:iCs w:val="0"/>
          <w:lang w:val="en-GB"/>
        </w:rPr>
        <w:t>).</w:t>
      </w:r>
    </w:p>
    <w:p w14:paraId="3B82562B" w14:textId="563CB1C2" w:rsidR="00572905" w:rsidRPr="002545AD" w:rsidRDefault="00572905" w:rsidP="002545AD">
      <w:pPr>
        <w:spacing w:line="480" w:lineRule="auto"/>
        <w:rPr>
          <w:lang w:val="en-GB"/>
        </w:rPr>
      </w:pPr>
    </w:p>
    <w:p w14:paraId="717C4228" w14:textId="45803A74" w:rsidR="00572905" w:rsidRPr="00FD61A2" w:rsidRDefault="00572905" w:rsidP="002545AD">
      <w:pPr>
        <w:spacing w:line="480" w:lineRule="auto"/>
        <w:rPr>
          <w:b/>
          <w:bCs/>
        </w:rPr>
      </w:pPr>
      <w:r w:rsidRPr="00FD61A2">
        <w:rPr>
          <w:b/>
          <w:bCs/>
        </w:rPr>
        <w:t>References for Supplement:</w:t>
      </w:r>
    </w:p>
    <w:p w14:paraId="47AC656F" w14:textId="6EF73CAA" w:rsidR="003E7A1B" w:rsidRPr="002545AD" w:rsidRDefault="00572905" w:rsidP="002545AD">
      <w:pPr>
        <w:widowControl w:val="0"/>
        <w:autoSpaceDE w:val="0"/>
        <w:autoSpaceDN w:val="0"/>
        <w:adjustRightInd w:val="0"/>
        <w:spacing w:line="480" w:lineRule="auto"/>
        <w:ind w:left="640" w:hanging="640"/>
        <w:rPr>
          <w:rFonts w:ascii="Calibri" w:hAnsi="Calibri" w:cs="Calibri"/>
          <w:noProof/>
          <w:lang w:val="en-GB"/>
        </w:rPr>
      </w:pPr>
      <w:r w:rsidRPr="002545AD">
        <w:rPr>
          <w:lang w:val="en-GB"/>
        </w:rPr>
        <w:fldChar w:fldCharType="begin" w:fldLock="1"/>
      </w:r>
      <w:r w:rsidRPr="00FD61A2">
        <w:instrText xml:space="preserve">ADDIN Mendeley Bibliography CSL_BIBLIOGRAPHY </w:instrText>
      </w:r>
      <w:r w:rsidRPr="002545AD">
        <w:rPr>
          <w:lang w:val="en-GB"/>
        </w:rPr>
        <w:fldChar w:fldCharType="separate"/>
      </w:r>
      <w:r w:rsidR="003E7A1B" w:rsidRPr="00FD61A2">
        <w:rPr>
          <w:rFonts w:ascii="Calibri" w:hAnsi="Calibri" w:cs="Calibri"/>
          <w:noProof/>
        </w:rPr>
        <w:t xml:space="preserve">1. </w:t>
      </w:r>
      <w:r w:rsidR="003E7A1B" w:rsidRPr="00FD61A2">
        <w:rPr>
          <w:rFonts w:ascii="Calibri" w:hAnsi="Calibri" w:cs="Calibri"/>
          <w:noProof/>
        </w:rPr>
        <w:tab/>
        <w:t xml:space="preserve">Wennmann M, Thierjung H, Bauer F, Weru V, Hielscher T, Grözinger M, et al. </w:t>
      </w:r>
      <w:r w:rsidR="003E7A1B" w:rsidRPr="002545AD">
        <w:rPr>
          <w:rFonts w:ascii="Calibri" w:hAnsi="Calibri" w:cs="Calibri"/>
          <w:noProof/>
          <w:lang w:val="en-GB"/>
        </w:rPr>
        <w:t xml:space="preserve">Repeatability and Reproducibility of ADC Measurements and MRI Signal Intensity </w:t>
      </w:r>
      <w:r w:rsidR="003E7A1B" w:rsidRPr="002545AD">
        <w:rPr>
          <w:rFonts w:ascii="Calibri" w:hAnsi="Calibri" w:cs="Calibri"/>
          <w:noProof/>
          <w:lang w:val="en-GB"/>
        </w:rPr>
        <w:lastRenderedPageBreak/>
        <w:t>Measurements of Bone Marrow in Monoclonal Plasma Cell Disorders: A Prospective Bi-institutional Multiscanner, Multiprotocol Study. Invest Radiol [Internet]. 2022;57(4). Available from: https://journals.lww.com/investigativeradiology/Fulltext/2022/04000/Repeatability_and_Reproducibility_of_ADC.8.aspx</w:t>
      </w:r>
    </w:p>
    <w:p w14:paraId="3BBC3841" w14:textId="77777777" w:rsidR="003E7A1B" w:rsidRPr="002545AD" w:rsidRDefault="003E7A1B" w:rsidP="002545AD">
      <w:pPr>
        <w:widowControl w:val="0"/>
        <w:autoSpaceDE w:val="0"/>
        <w:autoSpaceDN w:val="0"/>
        <w:adjustRightInd w:val="0"/>
        <w:spacing w:line="480" w:lineRule="auto"/>
        <w:ind w:left="640" w:hanging="640"/>
        <w:rPr>
          <w:rFonts w:ascii="Calibri" w:hAnsi="Calibri" w:cs="Calibri"/>
          <w:noProof/>
          <w:lang w:val="en-GB"/>
        </w:rPr>
      </w:pPr>
      <w:r w:rsidRPr="002545AD">
        <w:rPr>
          <w:rFonts w:ascii="Calibri" w:hAnsi="Calibri" w:cs="Calibri"/>
          <w:noProof/>
          <w:lang w:val="en-GB"/>
        </w:rPr>
        <w:t xml:space="preserve">2. </w:t>
      </w:r>
      <w:r w:rsidRPr="002545AD">
        <w:rPr>
          <w:rFonts w:ascii="Calibri" w:hAnsi="Calibri" w:cs="Calibri"/>
          <w:noProof/>
          <w:lang w:val="en-GB"/>
        </w:rPr>
        <w:tab/>
        <w:t xml:space="preserve">Parker RA, Weir CJ, Rubio N, Rabinovich R, Pinnock H, Hanley J, et al. Application of Mixed Effects Limits of Agreement in the Presence of Multiple Sources of Variability: Exemplar from the Comparison of Several Devices to Measure Respiratory Rate in COPD Patients. PLoS One. 2016;11(12):e0168321. </w:t>
      </w:r>
    </w:p>
    <w:p w14:paraId="634F4DAE" w14:textId="3EC6E2CA" w:rsidR="00572905" w:rsidRPr="002545AD" w:rsidRDefault="00572905" w:rsidP="002545AD">
      <w:pPr>
        <w:widowControl w:val="0"/>
        <w:autoSpaceDE w:val="0"/>
        <w:autoSpaceDN w:val="0"/>
        <w:adjustRightInd w:val="0"/>
        <w:spacing w:line="480" w:lineRule="auto"/>
        <w:ind w:left="640" w:hanging="640"/>
        <w:rPr>
          <w:lang w:val="en-GB"/>
        </w:rPr>
      </w:pPr>
      <w:r w:rsidRPr="002545AD">
        <w:rPr>
          <w:lang w:val="en-GB"/>
        </w:rPr>
        <w:fldChar w:fldCharType="end"/>
      </w:r>
    </w:p>
    <w:sectPr w:rsidR="00572905" w:rsidRPr="002545AD" w:rsidSect="00406DAF">
      <w:footerReference w:type="even" r:id="rId9"/>
      <w:footerReference w:type="default" r:id="rId10"/>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510BC1" w14:textId="77777777" w:rsidR="004F3CA5" w:rsidRDefault="004F3CA5" w:rsidP="00A9548F">
      <w:r>
        <w:separator/>
      </w:r>
    </w:p>
  </w:endnote>
  <w:endnote w:type="continuationSeparator" w:id="0">
    <w:p w14:paraId="7C9285F6" w14:textId="77777777" w:rsidR="004F3CA5" w:rsidRDefault="004F3CA5" w:rsidP="00A954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868501290"/>
      <w:docPartObj>
        <w:docPartGallery w:val="Page Numbers (Bottom of Page)"/>
        <w:docPartUnique/>
      </w:docPartObj>
    </w:sdtPr>
    <w:sdtEndPr>
      <w:rPr>
        <w:rStyle w:val="Seitenzahl"/>
      </w:rPr>
    </w:sdtEndPr>
    <w:sdtContent>
      <w:p w14:paraId="1EFDE46F" w14:textId="3619E13C" w:rsidR="00A9548F" w:rsidRDefault="00A9548F" w:rsidP="00BC5A70">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0ACB647F" w14:textId="77777777" w:rsidR="00A9548F" w:rsidRDefault="00A9548F">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633949532"/>
      <w:docPartObj>
        <w:docPartGallery w:val="Page Numbers (Bottom of Page)"/>
        <w:docPartUnique/>
      </w:docPartObj>
    </w:sdtPr>
    <w:sdtEndPr>
      <w:rPr>
        <w:rStyle w:val="Seitenzahl"/>
      </w:rPr>
    </w:sdtEndPr>
    <w:sdtContent>
      <w:p w14:paraId="3673920E" w14:textId="296D33D8" w:rsidR="00A9548F" w:rsidRDefault="00A9548F" w:rsidP="00BC5A70">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2</w:t>
        </w:r>
        <w:r>
          <w:rPr>
            <w:rStyle w:val="Seitenzahl"/>
          </w:rPr>
          <w:fldChar w:fldCharType="end"/>
        </w:r>
      </w:p>
    </w:sdtContent>
  </w:sdt>
  <w:p w14:paraId="6C822E38" w14:textId="77777777" w:rsidR="00A9548F" w:rsidRDefault="00A9548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773E7B" w14:textId="77777777" w:rsidR="004F3CA5" w:rsidRDefault="004F3CA5" w:rsidP="00A9548F">
      <w:r>
        <w:separator/>
      </w:r>
    </w:p>
  </w:footnote>
  <w:footnote w:type="continuationSeparator" w:id="0">
    <w:p w14:paraId="03C44323" w14:textId="77777777" w:rsidR="004F3CA5" w:rsidRDefault="004F3CA5" w:rsidP="00A9548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1F605E"/>
    <w:multiLevelType w:val="hybridMultilevel"/>
    <w:tmpl w:val="E0F26560"/>
    <w:lvl w:ilvl="0" w:tplc="86D88AF2">
      <w:start w:val="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3091394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4CF6"/>
    <w:rsid w:val="00004E9C"/>
    <w:rsid w:val="00021600"/>
    <w:rsid w:val="00022B9C"/>
    <w:rsid w:val="00026A5C"/>
    <w:rsid w:val="0003128F"/>
    <w:rsid w:val="00031E69"/>
    <w:rsid w:val="00057567"/>
    <w:rsid w:val="0007038F"/>
    <w:rsid w:val="000719BD"/>
    <w:rsid w:val="00086325"/>
    <w:rsid w:val="00094896"/>
    <w:rsid w:val="000C1335"/>
    <w:rsid w:val="000C5D64"/>
    <w:rsid w:val="000D0636"/>
    <w:rsid w:val="000E211F"/>
    <w:rsid w:val="001207CB"/>
    <w:rsid w:val="0012241E"/>
    <w:rsid w:val="00135904"/>
    <w:rsid w:val="001513F3"/>
    <w:rsid w:val="00155F90"/>
    <w:rsid w:val="00165B8A"/>
    <w:rsid w:val="001A7808"/>
    <w:rsid w:val="001C4CFD"/>
    <w:rsid w:val="001C71F5"/>
    <w:rsid w:val="001D4BE9"/>
    <w:rsid w:val="001D70F5"/>
    <w:rsid w:val="001F78A4"/>
    <w:rsid w:val="00250018"/>
    <w:rsid w:val="002545AD"/>
    <w:rsid w:val="0025639F"/>
    <w:rsid w:val="0027528B"/>
    <w:rsid w:val="00281FB2"/>
    <w:rsid w:val="00286249"/>
    <w:rsid w:val="002A276A"/>
    <w:rsid w:val="002B5401"/>
    <w:rsid w:val="002B54FB"/>
    <w:rsid w:val="00356FB7"/>
    <w:rsid w:val="00375C79"/>
    <w:rsid w:val="003A3DAE"/>
    <w:rsid w:val="003E346B"/>
    <w:rsid w:val="003E511B"/>
    <w:rsid w:val="003E76A4"/>
    <w:rsid w:val="003E7A1B"/>
    <w:rsid w:val="004025CC"/>
    <w:rsid w:val="00406DAF"/>
    <w:rsid w:val="004128EF"/>
    <w:rsid w:val="004412A7"/>
    <w:rsid w:val="00456054"/>
    <w:rsid w:val="00471D80"/>
    <w:rsid w:val="0047729B"/>
    <w:rsid w:val="00477B34"/>
    <w:rsid w:val="0048600B"/>
    <w:rsid w:val="00487762"/>
    <w:rsid w:val="004910FF"/>
    <w:rsid w:val="00495562"/>
    <w:rsid w:val="004B394D"/>
    <w:rsid w:val="004C16AD"/>
    <w:rsid w:val="004D435B"/>
    <w:rsid w:val="004D5C73"/>
    <w:rsid w:val="004F3CA5"/>
    <w:rsid w:val="00511A54"/>
    <w:rsid w:val="005175FA"/>
    <w:rsid w:val="005330A8"/>
    <w:rsid w:val="00561CF8"/>
    <w:rsid w:val="00572905"/>
    <w:rsid w:val="0058779A"/>
    <w:rsid w:val="005929CE"/>
    <w:rsid w:val="005B1609"/>
    <w:rsid w:val="005B7831"/>
    <w:rsid w:val="005C2E9A"/>
    <w:rsid w:val="00623FE5"/>
    <w:rsid w:val="00624C10"/>
    <w:rsid w:val="006547BC"/>
    <w:rsid w:val="00665F51"/>
    <w:rsid w:val="00692835"/>
    <w:rsid w:val="006B0666"/>
    <w:rsid w:val="006B3DB5"/>
    <w:rsid w:val="006D1534"/>
    <w:rsid w:val="006E314D"/>
    <w:rsid w:val="006E6B5B"/>
    <w:rsid w:val="006E7DB8"/>
    <w:rsid w:val="006F1864"/>
    <w:rsid w:val="006F3CF5"/>
    <w:rsid w:val="00722841"/>
    <w:rsid w:val="00726B63"/>
    <w:rsid w:val="00730BD2"/>
    <w:rsid w:val="00747A31"/>
    <w:rsid w:val="00757808"/>
    <w:rsid w:val="00786286"/>
    <w:rsid w:val="00786CBE"/>
    <w:rsid w:val="007B18C1"/>
    <w:rsid w:val="007C3213"/>
    <w:rsid w:val="007E040D"/>
    <w:rsid w:val="00803044"/>
    <w:rsid w:val="008177DD"/>
    <w:rsid w:val="00824069"/>
    <w:rsid w:val="0082731E"/>
    <w:rsid w:val="00860040"/>
    <w:rsid w:val="00862683"/>
    <w:rsid w:val="008703A4"/>
    <w:rsid w:val="008728A3"/>
    <w:rsid w:val="00873622"/>
    <w:rsid w:val="008A5A9F"/>
    <w:rsid w:val="008C3B0D"/>
    <w:rsid w:val="008D7387"/>
    <w:rsid w:val="00932072"/>
    <w:rsid w:val="0097703D"/>
    <w:rsid w:val="0098483D"/>
    <w:rsid w:val="009C2BFC"/>
    <w:rsid w:val="009D6562"/>
    <w:rsid w:val="009F49FB"/>
    <w:rsid w:val="00A06A03"/>
    <w:rsid w:val="00A13C31"/>
    <w:rsid w:val="00A20D21"/>
    <w:rsid w:val="00A211F9"/>
    <w:rsid w:val="00A421E9"/>
    <w:rsid w:val="00A83DFE"/>
    <w:rsid w:val="00A84CF6"/>
    <w:rsid w:val="00A91528"/>
    <w:rsid w:val="00A9548F"/>
    <w:rsid w:val="00AA2DDD"/>
    <w:rsid w:val="00AA6AF7"/>
    <w:rsid w:val="00AD5343"/>
    <w:rsid w:val="00B13003"/>
    <w:rsid w:val="00B14E77"/>
    <w:rsid w:val="00B162F5"/>
    <w:rsid w:val="00B24F87"/>
    <w:rsid w:val="00B27EB3"/>
    <w:rsid w:val="00B30158"/>
    <w:rsid w:val="00B34DE1"/>
    <w:rsid w:val="00B44AE6"/>
    <w:rsid w:val="00B675F6"/>
    <w:rsid w:val="00B73D30"/>
    <w:rsid w:val="00B92333"/>
    <w:rsid w:val="00BB0362"/>
    <w:rsid w:val="00BC5D76"/>
    <w:rsid w:val="00BC6D61"/>
    <w:rsid w:val="00BD6E96"/>
    <w:rsid w:val="00BE27FE"/>
    <w:rsid w:val="00BE4E6F"/>
    <w:rsid w:val="00BF18ED"/>
    <w:rsid w:val="00C06C8F"/>
    <w:rsid w:val="00C12E24"/>
    <w:rsid w:val="00C162E4"/>
    <w:rsid w:val="00C20C5F"/>
    <w:rsid w:val="00CB460B"/>
    <w:rsid w:val="00CC7BC4"/>
    <w:rsid w:val="00CD48D9"/>
    <w:rsid w:val="00CE6CF1"/>
    <w:rsid w:val="00CE7D16"/>
    <w:rsid w:val="00D21872"/>
    <w:rsid w:val="00D46CD1"/>
    <w:rsid w:val="00D917CA"/>
    <w:rsid w:val="00DB5A31"/>
    <w:rsid w:val="00DC0C94"/>
    <w:rsid w:val="00DC6CF3"/>
    <w:rsid w:val="00DD65DD"/>
    <w:rsid w:val="00DF51EE"/>
    <w:rsid w:val="00E00007"/>
    <w:rsid w:val="00E032B7"/>
    <w:rsid w:val="00E31FB6"/>
    <w:rsid w:val="00E501FC"/>
    <w:rsid w:val="00E73B34"/>
    <w:rsid w:val="00E80C49"/>
    <w:rsid w:val="00EB10B1"/>
    <w:rsid w:val="00EC2EB4"/>
    <w:rsid w:val="00EF1866"/>
    <w:rsid w:val="00F0477D"/>
    <w:rsid w:val="00F15EDF"/>
    <w:rsid w:val="00F26D3C"/>
    <w:rsid w:val="00F32278"/>
    <w:rsid w:val="00F37F38"/>
    <w:rsid w:val="00F41398"/>
    <w:rsid w:val="00F86BB1"/>
    <w:rsid w:val="00FB09F2"/>
    <w:rsid w:val="00FB24AF"/>
    <w:rsid w:val="00FD61A2"/>
    <w:rsid w:val="00FF239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82B5E9"/>
  <w15:chartTrackingRefBased/>
  <w15:docId w15:val="{2F9C4CB3-C4E9-8643-B8EC-ACE04B74C7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rsid w:val="00A84CF6"/>
  </w:style>
  <w:style w:type="paragraph" w:styleId="berschrift1">
    <w:name w:val="heading 1"/>
    <w:basedOn w:val="Standard"/>
    <w:next w:val="Standard"/>
    <w:link w:val="berschrift1Zchn"/>
    <w:uiPriority w:val="9"/>
    <w:qFormat/>
    <w:rsid w:val="00A84CF6"/>
    <w:pPr>
      <w:keepNext/>
      <w:keepLines/>
      <w:spacing w:before="240"/>
      <w:outlineLvl w:val="0"/>
    </w:pPr>
    <w:rPr>
      <w:rFonts w:eastAsiaTheme="majorEastAsia" w:cstheme="majorBidi"/>
      <w:b/>
      <w:i/>
      <w:color w:val="000000" w:themeColor="text1"/>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84CF6"/>
    <w:rPr>
      <w:rFonts w:eastAsiaTheme="majorEastAsia" w:cstheme="majorBidi"/>
      <w:b/>
      <w:i/>
      <w:color w:val="000000" w:themeColor="text1"/>
      <w:sz w:val="32"/>
      <w:szCs w:val="32"/>
    </w:rPr>
  </w:style>
  <w:style w:type="character" w:styleId="Kommentarzeichen">
    <w:name w:val="annotation reference"/>
    <w:basedOn w:val="Absatz-Standardschriftart"/>
    <w:uiPriority w:val="99"/>
    <w:semiHidden/>
    <w:unhideWhenUsed/>
    <w:rsid w:val="00A84CF6"/>
    <w:rPr>
      <w:sz w:val="18"/>
      <w:szCs w:val="18"/>
    </w:rPr>
  </w:style>
  <w:style w:type="paragraph" w:styleId="Kommentartext">
    <w:name w:val="annotation text"/>
    <w:basedOn w:val="Standard"/>
    <w:link w:val="KommentartextZchn"/>
    <w:uiPriority w:val="99"/>
    <w:unhideWhenUsed/>
    <w:rsid w:val="00A84CF6"/>
  </w:style>
  <w:style w:type="character" w:customStyle="1" w:styleId="KommentartextZchn">
    <w:name w:val="Kommentartext Zchn"/>
    <w:basedOn w:val="Absatz-Standardschriftart"/>
    <w:link w:val="Kommentartext"/>
    <w:uiPriority w:val="99"/>
    <w:rsid w:val="00A84CF6"/>
  </w:style>
  <w:style w:type="paragraph" w:styleId="Listenabsatz">
    <w:name w:val="List Paragraph"/>
    <w:basedOn w:val="Standard"/>
    <w:uiPriority w:val="34"/>
    <w:qFormat/>
    <w:rsid w:val="00A84CF6"/>
    <w:pPr>
      <w:ind w:left="720"/>
      <w:contextualSpacing/>
    </w:pPr>
  </w:style>
  <w:style w:type="paragraph" w:styleId="Beschriftung">
    <w:name w:val="caption"/>
    <w:basedOn w:val="Standard"/>
    <w:next w:val="Standard"/>
    <w:uiPriority w:val="35"/>
    <w:unhideWhenUsed/>
    <w:qFormat/>
    <w:rsid w:val="00A84CF6"/>
    <w:pPr>
      <w:spacing w:after="200"/>
    </w:pPr>
    <w:rPr>
      <w:i/>
      <w:iCs/>
      <w:color w:val="000000" w:themeColor="text1"/>
      <w:sz w:val="18"/>
      <w:szCs w:val="18"/>
    </w:rPr>
  </w:style>
  <w:style w:type="paragraph" w:styleId="Kommentarthema">
    <w:name w:val="annotation subject"/>
    <w:basedOn w:val="Kommentartext"/>
    <w:next w:val="Kommentartext"/>
    <w:link w:val="KommentarthemaZchn"/>
    <w:uiPriority w:val="99"/>
    <w:semiHidden/>
    <w:unhideWhenUsed/>
    <w:rsid w:val="00A211F9"/>
    <w:rPr>
      <w:b/>
      <w:bCs/>
      <w:sz w:val="20"/>
      <w:szCs w:val="20"/>
    </w:rPr>
  </w:style>
  <w:style w:type="character" w:customStyle="1" w:styleId="KommentarthemaZchn">
    <w:name w:val="Kommentarthema Zchn"/>
    <w:basedOn w:val="KommentartextZchn"/>
    <w:link w:val="Kommentarthema"/>
    <w:uiPriority w:val="99"/>
    <w:semiHidden/>
    <w:rsid w:val="00A211F9"/>
    <w:rPr>
      <w:b/>
      <w:bCs/>
      <w:sz w:val="20"/>
      <w:szCs w:val="20"/>
    </w:rPr>
  </w:style>
  <w:style w:type="paragraph" w:styleId="berarbeitung">
    <w:name w:val="Revision"/>
    <w:hidden/>
    <w:uiPriority w:val="99"/>
    <w:semiHidden/>
    <w:rsid w:val="00B13003"/>
  </w:style>
  <w:style w:type="paragraph" w:styleId="Kopfzeile">
    <w:name w:val="header"/>
    <w:basedOn w:val="Standard"/>
    <w:link w:val="KopfzeileZchn"/>
    <w:uiPriority w:val="99"/>
    <w:unhideWhenUsed/>
    <w:rsid w:val="00A9548F"/>
    <w:pPr>
      <w:tabs>
        <w:tab w:val="center" w:pos="4536"/>
        <w:tab w:val="right" w:pos="9072"/>
      </w:tabs>
    </w:pPr>
  </w:style>
  <w:style w:type="character" w:customStyle="1" w:styleId="KopfzeileZchn">
    <w:name w:val="Kopfzeile Zchn"/>
    <w:basedOn w:val="Absatz-Standardschriftart"/>
    <w:link w:val="Kopfzeile"/>
    <w:uiPriority w:val="99"/>
    <w:rsid w:val="00A9548F"/>
  </w:style>
  <w:style w:type="paragraph" w:styleId="Fuzeile">
    <w:name w:val="footer"/>
    <w:basedOn w:val="Standard"/>
    <w:link w:val="FuzeileZchn"/>
    <w:uiPriority w:val="99"/>
    <w:unhideWhenUsed/>
    <w:rsid w:val="00A9548F"/>
    <w:pPr>
      <w:tabs>
        <w:tab w:val="center" w:pos="4536"/>
        <w:tab w:val="right" w:pos="9072"/>
      </w:tabs>
    </w:pPr>
  </w:style>
  <w:style w:type="character" w:customStyle="1" w:styleId="FuzeileZchn">
    <w:name w:val="Fußzeile Zchn"/>
    <w:basedOn w:val="Absatz-Standardschriftart"/>
    <w:link w:val="Fuzeile"/>
    <w:uiPriority w:val="99"/>
    <w:rsid w:val="00A9548F"/>
  </w:style>
  <w:style w:type="character" w:styleId="Seitenzahl">
    <w:name w:val="page number"/>
    <w:basedOn w:val="Absatz-Standardschriftart"/>
    <w:uiPriority w:val="99"/>
    <w:semiHidden/>
    <w:unhideWhenUsed/>
    <w:rsid w:val="00A954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12B6A2-E4D7-F241-9F49-CC605DC01E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2416</Words>
  <Characters>15224</Characters>
  <Application>Microsoft Office Word</Application>
  <DocSecurity>0</DocSecurity>
  <Lines>126</Lines>
  <Paragraphs>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Wennmann</dc:creator>
  <cp:keywords/>
  <dc:description/>
  <cp:lastModifiedBy>Markus Wennmann</cp:lastModifiedBy>
  <cp:revision>45</cp:revision>
  <dcterms:created xsi:type="dcterms:W3CDTF">2022-01-09T16:21:00Z</dcterms:created>
  <dcterms:modified xsi:type="dcterms:W3CDTF">2023-01-24T1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lood-cancer-journal</vt:lpwstr>
  </property>
  <property fmtid="{D5CDD505-2E9C-101B-9397-08002B2CF9AE}" pid="3" name="Mendeley Recent Style Name 0_1">
    <vt:lpwstr>Blood Cancer Journal</vt:lpwstr>
  </property>
  <property fmtid="{D5CDD505-2E9C-101B-9397-08002B2CF9AE}" pid="4" name="Mendeley Recent Style Id 1_1">
    <vt:lpwstr>http://www.zotero.org/styles/european-radiology</vt:lpwstr>
  </property>
  <property fmtid="{D5CDD505-2E9C-101B-9397-08002B2CF9AE}" pid="5" name="Mendeley Recent Style Name 1_1">
    <vt:lpwstr>European Radiology</vt:lpwstr>
  </property>
  <property fmtid="{D5CDD505-2E9C-101B-9397-08002B2CF9AE}" pid="6" name="Mendeley Recent Style Id 2_1">
    <vt:lpwstr>http://www.zotero.org/styles/haematologica</vt:lpwstr>
  </property>
  <property fmtid="{D5CDD505-2E9C-101B-9397-08002B2CF9AE}" pid="7" name="Mendeley Recent Style Name 2_1">
    <vt:lpwstr>Haematologica</vt:lpwstr>
  </property>
  <property fmtid="{D5CDD505-2E9C-101B-9397-08002B2CF9AE}" pid="8" name="Mendeley Recent Style Id 3_1">
    <vt:lpwstr>http://www.zotero.org/styles/heidelberg-university-faculty-of-medicine</vt:lpwstr>
  </property>
  <property fmtid="{D5CDD505-2E9C-101B-9397-08002B2CF9AE}" pid="9" name="Mendeley Recent Style Name 3_1">
    <vt:lpwstr>Heidelberg University - Faculty of Medicine (Universität Heidelberg - Medizinische Fakultät Heidelberg)</vt:lpwstr>
  </property>
  <property fmtid="{D5CDD505-2E9C-101B-9397-08002B2CF9AE}" pid="10" name="Mendeley Recent Style Id 4_1">
    <vt:lpwstr>http://www.zotero.org/styles/investigative-radiology</vt:lpwstr>
  </property>
  <property fmtid="{D5CDD505-2E9C-101B-9397-08002B2CF9AE}" pid="11" name="Mendeley Recent Style Name 4_1">
    <vt:lpwstr>Investigative Radiology</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radiology</vt:lpwstr>
  </property>
  <property fmtid="{D5CDD505-2E9C-101B-9397-08002B2CF9AE}" pid="15" name="Mendeley Recent Style Name 6_1">
    <vt:lpwstr>Radiology</vt:lpwstr>
  </property>
  <property fmtid="{D5CDD505-2E9C-101B-9397-08002B2CF9AE}" pid="16" name="Mendeley Recent Style Id 7_1">
    <vt:lpwstr>http://www.zotero.org/styles/springer-vancouver-brackets</vt:lpwstr>
  </property>
  <property fmtid="{D5CDD505-2E9C-101B-9397-08002B2CF9AE}" pid="17" name="Mendeley Recent Style Name 7_1">
    <vt:lpwstr>Springer - Vancouver (brackets)</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992a7393-ad6e-3b49-91a7-7f2acb79b72b</vt:lpwstr>
  </property>
  <property fmtid="{D5CDD505-2E9C-101B-9397-08002B2CF9AE}" pid="24" name="Mendeley Citation Style_1">
    <vt:lpwstr>http://www.zotero.org/styles/vancouver-superscript</vt:lpwstr>
  </property>
</Properties>
</file>